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bookmarkStart w:id="0" w:name="_GoBack"/>
      <w:bookmarkEnd w:id="0"/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470B3">
        <w:fldChar w:fldCharType="begin"/>
      </w:r>
      <w:r w:rsidR="00F470B3">
        <w:instrText xml:space="preserve"> HYPERLINK "http://dx.doi.org/10.1371/journal.pmed.1002036" </w:instrText>
      </w:r>
      <w:r w:rsidR="00F470B3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470B3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8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9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1F44E6BE" w:rsidR="005473B6" w:rsidRPr="006754BE" w:rsidRDefault="005D499E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, 2, 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9BF26F8" w:rsidR="005473B6" w:rsidRPr="006754BE" w:rsidRDefault="005D499E" w:rsidP="005D499E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5D499E">
              <w:rPr>
                <w:rFonts w:eastAsia="Times New Roman"/>
                <w:b/>
                <w:color w:val="000000"/>
                <w:lang w:val="en-US"/>
              </w:rPr>
              <w:t>4,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026400E9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3F1F0AEE" w:rsidR="005473B6" w:rsidRPr="006754BE" w:rsidRDefault="005D499E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01CDC6D" w:rsidR="005473B6" w:rsidRPr="006754BE" w:rsidRDefault="005D499E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6,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4A5D9F36" w:rsidR="005473B6" w:rsidRPr="006754BE" w:rsidRDefault="005D499E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,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2181B425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-11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31933624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11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1A578FD8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, 11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9681A38" w:rsidR="005473B6" w:rsidRPr="006754BE" w:rsidRDefault="005D499E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721BD034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,9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from a validity 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4221E3B" w:rsidR="005473B6" w:rsidRPr="006754BE" w:rsidRDefault="005D499E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11-12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16174A04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2,13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</w:t>
            </w:r>
            <w:r w:rsidRPr="006754BE">
              <w:rPr>
                <w:color w:val="000000"/>
                <w:lang w:val="en-US"/>
              </w:rPr>
              <w:lastRenderedPageBreak/>
              <w:t>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921C204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3,14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E648C7F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26845F0B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3-14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6E096CAC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0115896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01DB096B" w:rsidR="005473B6" w:rsidRPr="006754BE" w:rsidRDefault="00BE417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8-19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FBEDBC7" w:rsidR="005473B6" w:rsidRPr="006754BE" w:rsidRDefault="00BE5A3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9-20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6D55C88" w:rsidR="005473B6" w:rsidRPr="006754BE" w:rsidRDefault="00BE5A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819F6E2" w:rsidR="005473B6" w:rsidRPr="006754BE" w:rsidRDefault="00BE5A3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1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57C4B1A" w:rsidR="005473B6" w:rsidRPr="006754BE" w:rsidRDefault="00BE5A3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0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 xml:space="preserve">rovide data collection tools and data as online material or explain how they can </w:t>
            </w:r>
            <w:r w:rsidRPr="006754BE">
              <w:rPr>
                <w:color w:val="000000"/>
                <w:lang w:val="en-US"/>
              </w:rPr>
              <w:lastRenderedPageBreak/>
              <w:t>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7772B73" w:rsidR="005473B6" w:rsidRPr="006754BE" w:rsidRDefault="00BE5A3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21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BA76C" w14:textId="77777777" w:rsidR="00377FCD" w:rsidRDefault="00377FCD" w:rsidP="001330D2">
      <w:pPr>
        <w:spacing w:after="0" w:line="240" w:lineRule="auto"/>
      </w:pPr>
      <w:r>
        <w:separator/>
      </w:r>
    </w:p>
  </w:endnote>
  <w:endnote w:type="continuationSeparator" w:id="0">
    <w:p w14:paraId="4948627D" w14:textId="77777777" w:rsidR="00377FCD" w:rsidRDefault="00377FCD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14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537D4" w14:textId="77777777" w:rsidR="00377FCD" w:rsidRDefault="00377FCD" w:rsidP="001330D2">
      <w:pPr>
        <w:spacing w:after="0" w:line="240" w:lineRule="auto"/>
      </w:pPr>
      <w:r>
        <w:separator/>
      </w:r>
    </w:p>
  </w:footnote>
  <w:footnote w:type="continuationSeparator" w:id="0">
    <w:p w14:paraId="47C029A2" w14:textId="77777777" w:rsidR="00377FCD" w:rsidRDefault="00377FCD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1330D2"/>
    <w:rsid w:val="001330D2"/>
    <w:rsid w:val="00136D75"/>
    <w:rsid w:val="0016141E"/>
    <w:rsid w:val="001B552B"/>
    <w:rsid w:val="001D4EA4"/>
    <w:rsid w:val="001D5035"/>
    <w:rsid w:val="00377FCD"/>
    <w:rsid w:val="004C08C0"/>
    <w:rsid w:val="004F2B21"/>
    <w:rsid w:val="005473B6"/>
    <w:rsid w:val="005B3B4D"/>
    <w:rsid w:val="005D499E"/>
    <w:rsid w:val="006B6BF3"/>
    <w:rsid w:val="007E703C"/>
    <w:rsid w:val="00967969"/>
    <w:rsid w:val="00BE4179"/>
    <w:rsid w:val="00BE5A39"/>
    <w:rsid w:val="00D52612"/>
    <w:rsid w:val="00D540EA"/>
    <w:rsid w:val="00F4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282</Words>
  <Characters>7698</Characters>
  <Application>Microsoft Office Word</Application>
  <DocSecurity>0</DocSecurity>
  <Lines>349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8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KEOMALE</cp:lastModifiedBy>
  <cp:revision>5</cp:revision>
  <dcterms:created xsi:type="dcterms:W3CDTF">2018-12-10T06:53:00Z</dcterms:created>
  <dcterms:modified xsi:type="dcterms:W3CDTF">2019-03-30T22:38:00Z</dcterms:modified>
  <cp:category/>
</cp:coreProperties>
</file>